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3813"/>
        <w:gridCol w:w="2737"/>
        <w:gridCol w:w="3026"/>
      </w:tblGrid>
      <w:tr w:rsidR="00AE6E56" w:rsidRPr="003A52A8" w:rsidTr="004827BE">
        <w:trPr>
          <w:trHeight w:val="630"/>
        </w:trPr>
        <w:tc>
          <w:tcPr>
            <w:tcW w:w="1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Characteristics / variables               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Frequency</w:t>
            </w:r>
          </w:p>
        </w:tc>
        <w:tc>
          <w:tcPr>
            <w:tcW w:w="1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Percentage 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Sex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Male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99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48.3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Female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13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51.7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Age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&lt;4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96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3.3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40-4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73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7.7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50-5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23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9.9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≥6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20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9.1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Educational status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Illiterate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77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8.7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val="en-AU"/>
              </w:rPr>
              <w:t>1-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14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7.7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val="en-AU"/>
              </w:rPr>
              <w:t>7-1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96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3.3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&gt;1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25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30.3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Marital status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Single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74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8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Married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81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68.2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widowed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37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9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Divorced/separated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0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4.8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Religion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Orthodox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325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78.9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Muslim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35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8.5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Protestant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42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0.2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Others 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0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.4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Ethnicity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Amhara</w:t>
            </w:r>
            <w:proofErr w:type="spellEnd"/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29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55.6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Oromo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37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9.1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Gurage</w:t>
            </w:r>
            <w:proofErr w:type="spellEnd"/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89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2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Tigre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5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6.2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Others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5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6.2</w:t>
            </w:r>
          </w:p>
        </w:tc>
      </w:tr>
      <w:tr w:rsidR="00AE6E56" w:rsidRPr="003A52A8" w:rsidTr="004827BE">
        <w:trPr>
          <w:trHeight w:val="300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 xml:space="preserve">Occupation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A52A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A52A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Unemployed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21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9.4</w:t>
            </w:r>
          </w:p>
        </w:tc>
      </w:tr>
      <w:tr w:rsidR="00AE6E56" w:rsidRPr="003A52A8" w:rsidTr="004827BE">
        <w:trPr>
          <w:trHeight w:val="368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Government or private employee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20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9.1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Self employed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21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29.4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Retired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50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2.1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A52A8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Income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A52A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A52A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≤1000 birr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23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52.1</w:t>
            </w:r>
          </w:p>
        </w:tc>
      </w:tr>
      <w:tr w:rsidR="00AE6E56" w:rsidRPr="003A52A8" w:rsidTr="004827BE">
        <w:trPr>
          <w:trHeight w:val="315"/>
        </w:trPr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Pr="003A52A8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&gt;1000 birr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112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6E56" w:rsidRDefault="00AE6E56" w:rsidP="004827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A52A8">
              <w:rPr>
                <w:rFonts w:ascii="Times New Roman" w:eastAsia="Times New Roman" w:hAnsi="Times New Roman"/>
                <w:color w:val="000000"/>
                <w:lang w:val="en-AU"/>
              </w:rPr>
              <w:t>47.9</w:t>
            </w:r>
          </w:p>
        </w:tc>
      </w:tr>
    </w:tbl>
    <w:p w:rsidR="0049243A" w:rsidRDefault="00AE6E56" w:rsidP="00AE6E56"/>
    <w:sectPr w:rsidR="0049243A" w:rsidSect="00A74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AE6E56"/>
    <w:rsid w:val="000526AB"/>
    <w:rsid w:val="001E0269"/>
    <w:rsid w:val="002D21EE"/>
    <w:rsid w:val="00521B90"/>
    <w:rsid w:val="005A5983"/>
    <w:rsid w:val="00A74E19"/>
    <w:rsid w:val="00AE6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E56"/>
    <w:pPr>
      <w:spacing w:after="200" w:line="360" w:lineRule="auto"/>
    </w:pPr>
    <w:rPr>
      <w:rFonts w:ascii="Cambria" w:eastAsia="Calibri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8</Words>
  <Characters>616</Characters>
  <Application>Microsoft Office Word</Application>
  <DocSecurity>0</DocSecurity>
  <Lines>5</Lines>
  <Paragraphs>1</Paragraphs>
  <ScaleCrop>false</ScaleCrop>
  <Company>home</Company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dell-pc</cp:lastModifiedBy>
  <cp:revision>1</cp:revision>
  <dcterms:created xsi:type="dcterms:W3CDTF">2018-02-22T11:19:00Z</dcterms:created>
  <dcterms:modified xsi:type="dcterms:W3CDTF">2018-02-22T11:21:00Z</dcterms:modified>
</cp:coreProperties>
</file>